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002" w:rsidRDefault="009C5002" w:rsidP="009C5002">
      <w:pPr>
        <w:spacing w:line="360" w:lineRule="auto"/>
      </w:pPr>
      <w:r>
        <w:t xml:space="preserve">Sequences for </w:t>
      </w:r>
      <w:r>
        <w:rPr>
          <w:rFonts w:hint="eastAsia"/>
        </w:rPr>
        <w:t>Plasmid</w:t>
      </w:r>
      <w:r w:rsidR="004D588C">
        <w:t>s</w:t>
      </w:r>
      <w:r>
        <w:t xml:space="preserve"> </w:t>
      </w:r>
    </w:p>
    <w:p w:rsidR="00C86F78" w:rsidRPr="009C5002" w:rsidRDefault="00C86F78" w:rsidP="009C5002">
      <w:pPr>
        <w:spacing w:line="360" w:lineRule="auto"/>
        <w:rPr>
          <w:b/>
        </w:rPr>
      </w:pPr>
      <w:r w:rsidRPr="009C5002">
        <w:rPr>
          <w:rFonts w:hint="eastAsia"/>
          <w:b/>
        </w:rPr>
        <w:t>hsa_circRNA</w:t>
      </w:r>
      <w:r w:rsidR="009C5002">
        <w:rPr>
          <w:b/>
        </w:rPr>
        <w:t>-NOLC1 (</w:t>
      </w:r>
      <w:r w:rsidR="009C5002" w:rsidRPr="009C5002">
        <w:rPr>
          <w:rFonts w:hint="eastAsia"/>
          <w:b/>
        </w:rPr>
        <w:t>hsa</w:t>
      </w:r>
      <w:r w:rsidR="009C5002">
        <w:rPr>
          <w:b/>
        </w:rPr>
        <w:t>_</w:t>
      </w:r>
      <w:r w:rsidR="009C5002" w:rsidRPr="009C5002">
        <w:rPr>
          <w:rFonts w:hint="eastAsia"/>
          <w:b/>
        </w:rPr>
        <w:t>circRNA_100674</w:t>
      </w:r>
      <w:r w:rsidR="009C5002">
        <w:rPr>
          <w:b/>
        </w:rPr>
        <w:t>)</w:t>
      </w:r>
    </w:p>
    <w:p w:rsidR="00C86F78" w:rsidRDefault="00C86F78" w:rsidP="009C5002">
      <w:pPr>
        <w:spacing w:line="360" w:lineRule="auto"/>
      </w:pPr>
      <w:r w:rsidRPr="00C86F78">
        <w:t>CCCGAATGGGATTAATAGCAGAGCTCGTTTAGTGAACCGTCAGATCGCCTGGAGACGCCATCCACGCTGTTTTGACCTCCATAGAAGACACCGACTCTACTAGAGGATCTATTTCCGGTGAATTCAAAGTGCTGAGATTACAGGCGTGAGCCACCACCCCCGGCCCACTTTTTGTAAAGGTACGTACTAATGACTTTTTTTTTATACTTCAG</w:t>
      </w:r>
      <w:r w:rsidRPr="00C86F78">
        <w:rPr>
          <w:color w:val="FF0000"/>
        </w:rPr>
        <w:t>ACACAGCAGGATGCCAATGCCTCTTCCCTC</w:t>
      </w:r>
      <w:bookmarkStart w:id="0" w:name="_GoBack"/>
      <w:bookmarkEnd w:id="0"/>
      <w:r w:rsidRPr="00C86F78">
        <w:rPr>
          <w:color w:val="FF0000"/>
        </w:rPr>
        <w:t>TTAGACATCTATAGCTTCTGGCTCAAGTCTGCCAAGGTCCCAGAGCGAAAGTTACAGGCAAATGGACCAGTGGCTAAGAAAGCTAAGAAGAAGGCCTCATCCAGTGACAGTGAGGACAGCAGCGAGGAGGAGGAGGAAGTTCAAGGGCCTCCAGCAAAGAAGGCTGCTGTACCTGCCAAGCGAGTCGGTCTGCCTCCTGGGAAGGCTGCAGCCAAAGCATCAGAGAGTAGCAGCAGTGAAGAGTCCAGTGATGATGATGATGAGGAGGACCAAAAGAAACAGCCTGTCCAGAAGGGAGTTAAGCCCCAAGCCAAGGCAGCCAAAGCTCCTCCTAAGAAGGCCAAGAGCTCTGATTCTGATTCTGACTCAAGCTCCGAGGATGAGCCACCAAAGAACCAGAAGCCAAAGATAACACCTGTGACAGTTAAAGCTCAGACTAAAGCCCCTCCCAAACCAG</w:t>
      </w:r>
      <w:r w:rsidRPr="00C86F78">
        <w:t>GTAAGAAGCAAGGAAAAGAATTAGGCTCGGCACGGTAGCTCACACCTGTAATCCCAGCAGGATCCATCGATACTAGTAAGGATCTGCGATCGCTCCGGTGCCCGTCAGTGGGCAGAGCGCACATCGCCCACAGTCCCCGAGAAGTTGGGGGGAGGGGTCGGCAATTGAACGGGTGCCTAGAGAAGGTGGCGCGGGGTAAACTGGGAAAGTGATGTCGTGTACTGGCTCCGCCTTTTTCCCGAGGGTGGGGGAGAACCGTATATAAGTGCAGTAGTCGCCGTGAACGTTCTTTTTCGCAACG</w:t>
      </w:r>
    </w:p>
    <w:p w:rsidR="00C86F78" w:rsidRDefault="00C86F78" w:rsidP="009C5002">
      <w:pPr>
        <w:spacing w:line="360" w:lineRule="auto"/>
      </w:pPr>
    </w:p>
    <w:p w:rsidR="00C86F78" w:rsidRDefault="00C86F78" w:rsidP="009C5002">
      <w:pPr>
        <w:spacing w:line="360" w:lineRule="auto"/>
      </w:pPr>
      <w:r w:rsidRPr="009C5002">
        <w:rPr>
          <w:rFonts w:hint="eastAsia"/>
          <w:b/>
        </w:rPr>
        <w:t>hsa_</w:t>
      </w:r>
      <w:r w:rsidR="009C5002" w:rsidRPr="009C5002">
        <w:rPr>
          <w:rFonts w:hint="eastAsia"/>
          <w:b/>
        </w:rPr>
        <w:t>circRNA</w:t>
      </w:r>
      <w:r w:rsidR="009C5002">
        <w:rPr>
          <w:b/>
        </w:rPr>
        <w:t>-NOLC1</w:t>
      </w:r>
      <w:r w:rsidRPr="009C5002">
        <w:rPr>
          <w:rFonts w:hint="eastAsia"/>
          <w:b/>
        </w:rPr>
        <w:t xml:space="preserve"> shRNA</w:t>
      </w:r>
    </w:p>
    <w:p w:rsidR="00D11B9F" w:rsidRDefault="00C86F78" w:rsidP="009C5002">
      <w:pPr>
        <w:spacing w:line="360" w:lineRule="auto"/>
      </w:pPr>
      <w:r>
        <w:t>CAATGAATTTCGATTTCTTGGCTTTATATATCTTGTGGAAAGGACGAG</w:t>
      </w:r>
      <w:r w:rsidRPr="00C86F78">
        <w:rPr>
          <w:color w:val="FF0000"/>
        </w:rPr>
        <w:t>GATCCGCCCCTCCCAAACCAGACACAGCAGTTCAAGAGACTGCTGTGTCTGGTTTGGGAGGGGCTTTTTTC</w:t>
      </w:r>
      <w:r>
        <w:t>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</w:t>
      </w:r>
    </w:p>
    <w:sectPr w:rsidR="00D11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CA8" w:rsidRDefault="00BC2CA8" w:rsidP="00C86F78">
      <w:r>
        <w:separator/>
      </w:r>
    </w:p>
  </w:endnote>
  <w:endnote w:type="continuationSeparator" w:id="0">
    <w:p w:rsidR="00BC2CA8" w:rsidRDefault="00BC2CA8" w:rsidP="00C86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CA8" w:rsidRDefault="00BC2CA8" w:rsidP="00C86F78">
      <w:r>
        <w:separator/>
      </w:r>
    </w:p>
  </w:footnote>
  <w:footnote w:type="continuationSeparator" w:id="0">
    <w:p w:rsidR="00BC2CA8" w:rsidRDefault="00BC2CA8" w:rsidP="00C86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4A2"/>
    <w:rsid w:val="002304A2"/>
    <w:rsid w:val="002718BA"/>
    <w:rsid w:val="004D588C"/>
    <w:rsid w:val="008C5875"/>
    <w:rsid w:val="008E2D3C"/>
    <w:rsid w:val="009C5002"/>
    <w:rsid w:val="00BC2CA8"/>
    <w:rsid w:val="00C86F78"/>
    <w:rsid w:val="00D11B9F"/>
    <w:rsid w:val="00E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3531E0-4A59-48AF-B456-B4A5B42E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F78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C86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F7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k陈</dc:creator>
  <cp:keywords/>
  <dc:description/>
  <cp:lastModifiedBy>Speak陈</cp:lastModifiedBy>
  <cp:revision>4</cp:revision>
  <dcterms:created xsi:type="dcterms:W3CDTF">2019-10-31T03:52:00Z</dcterms:created>
  <dcterms:modified xsi:type="dcterms:W3CDTF">2020-01-30T16:06:00Z</dcterms:modified>
</cp:coreProperties>
</file>